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297F" w14:textId="7F7E41AA" w:rsidR="000F305B" w:rsidRPr="00B75006" w:rsidRDefault="000F305B" w:rsidP="000F305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B7500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orting Information Table 1.</w:t>
      </w:r>
      <w:r w:rsidRPr="00B7500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61F1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op model results for mountain goat latency to response. </w:t>
      </w:r>
      <w:r w:rsidRPr="00B7500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efficient estimates for top linear model explaining mountain goat latency to response after exposure to bear </w:t>
      </w:r>
      <w:r w:rsidR="00691228">
        <w:rPr>
          <w:rFonts w:ascii="Times New Roman" w:hAnsi="Times New Roman" w:cs="Times New Roman"/>
          <w:i w:val="0"/>
          <w:color w:val="auto"/>
          <w:sz w:val="24"/>
          <w:szCs w:val="24"/>
        </w:rPr>
        <w:t>simulation</w:t>
      </w:r>
      <w:bookmarkStart w:id="0" w:name="_GoBack"/>
      <w:bookmarkEnd w:id="0"/>
      <w:r w:rsidRPr="00B7500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xperiment (N=37). Group size of mountain goats included all individuals present during the experiments that took place in Glacier National Park from 2014-15.</w:t>
      </w:r>
    </w:p>
    <w:tbl>
      <w:tblPr>
        <w:tblW w:w="5920" w:type="dxa"/>
        <w:tblInd w:w="108" w:type="dxa"/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</w:tblGrid>
      <w:tr w:rsidR="000F305B" w:rsidRPr="007201E9" w14:paraId="54CE0098" w14:textId="77777777" w:rsidTr="00B25B3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A93B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09D6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25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ß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2292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0DFC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B594E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0F305B" w:rsidRPr="007201E9" w14:paraId="2C76D57A" w14:textId="77777777" w:rsidTr="00B25B3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9969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5B4F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E3CF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448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52D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0F305B" w:rsidRPr="007201E9" w14:paraId="261EC744" w14:textId="77777777" w:rsidTr="00B25B3A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72E6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sz w:val="24"/>
                <w:szCs w:val="24"/>
              </w:rPr>
              <w:t>Group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C9A2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0ACB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767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31A" w14:textId="77777777" w:rsidR="000F305B" w:rsidRPr="007201E9" w:rsidRDefault="000F305B" w:rsidP="00B25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0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</w:tbl>
    <w:p w14:paraId="05CF45BC" w14:textId="77777777" w:rsidR="0019424F" w:rsidRDefault="0019424F"/>
    <w:sectPr w:rsidR="00194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AC3"/>
    <w:rsid w:val="000D3EE1"/>
    <w:rsid w:val="000F305B"/>
    <w:rsid w:val="0019424F"/>
    <w:rsid w:val="00691228"/>
    <w:rsid w:val="00E76557"/>
    <w:rsid w:val="00F6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77807"/>
  <w15:chartTrackingRefBased/>
  <w15:docId w15:val="{3B767753-615F-4E5D-B6E5-92AA83C4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30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S</dc:creator>
  <cp:keywords/>
  <dc:description/>
  <cp:lastModifiedBy>WMS</cp:lastModifiedBy>
  <cp:revision>5</cp:revision>
  <dcterms:created xsi:type="dcterms:W3CDTF">2017-12-15T04:58:00Z</dcterms:created>
  <dcterms:modified xsi:type="dcterms:W3CDTF">2020-02-20T17:29:00Z</dcterms:modified>
</cp:coreProperties>
</file>